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593" w:rsidRPr="00D52167" w:rsidRDefault="00387593" w:rsidP="003875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52167">
        <w:rPr>
          <w:rFonts w:ascii="Times New Roman" w:hAnsi="Times New Roman" w:cs="Times New Roman"/>
          <w:sz w:val="24"/>
          <w:szCs w:val="24"/>
        </w:rPr>
        <w:t>Appendix 1: Literature Search Strategy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28"/>
        <w:gridCol w:w="4428"/>
      </w:tblGrid>
      <w:tr w:rsidR="00387593" w:rsidRPr="00D52167" w:rsidTr="00AA61C2">
        <w:tc>
          <w:tcPr>
            <w:tcW w:w="4428" w:type="dxa"/>
            <w:shd w:val="clear" w:color="auto" w:fill="D9D9D9" w:themeFill="background1" w:themeFillShade="D9"/>
          </w:tcPr>
          <w:bookmarkEnd w:id="0"/>
          <w:p w:rsidR="00387593" w:rsidRPr="00D52167" w:rsidRDefault="00387593" w:rsidP="00AA61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b/>
                <w:sz w:val="24"/>
                <w:szCs w:val="24"/>
              </w:rPr>
              <w:t>MEDLINE and EMBASE</w:t>
            </w:r>
          </w:p>
        </w:tc>
        <w:tc>
          <w:tcPr>
            <w:tcW w:w="4428" w:type="dxa"/>
            <w:shd w:val="clear" w:color="auto" w:fill="D9D9D9" w:themeFill="background1" w:themeFillShade="D9"/>
          </w:tcPr>
          <w:p w:rsidR="00387593" w:rsidRPr="00D52167" w:rsidRDefault="00387593" w:rsidP="00AA61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</w:tr>
      <w:tr w:rsidR="00387593" w:rsidRPr="00D52167" w:rsidTr="00AA61C2">
        <w:tc>
          <w:tcPr>
            <w:tcW w:w="4428" w:type="dxa"/>
          </w:tcPr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aluronic acid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lan</w:t>
            </w:r>
            <w:proofErr w:type="spellEnd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aluronan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Viscosupplementation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Osteoarthrit$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Knee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 xml:space="preserve">1 or 2 or 3 or 4 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 xml:space="preserve">7 and 8 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Euflexxa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Synvisc$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Supartz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Orthovisc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Durolane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algan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10 or 11 or 12 or 13 or 14 or 15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9 or 16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Randomiz</w:t>
            </w:r>
            <w:proofErr w:type="spellEnd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$ adj3 Control$ Trial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17 and 19</w:t>
            </w:r>
          </w:p>
        </w:tc>
        <w:tc>
          <w:tcPr>
            <w:tcW w:w="4428" w:type="dxa"/>
          </w:tcPr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aluronic acid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lan</w:t>
            </w:r>
            <w:proofErr w:type="spellEnd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aluronan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Viscosupplementation[title]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Osteoarthrit$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Knee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 xml:space="preserve">1 or 2 or 3 or 4 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 xml:space="preserve">7 and 8 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Euflexxa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Synvisc$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Supartz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Orthovisc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Durolane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Hyalgan.mp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10 or 11 or 12 or 13 or 14 or 15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9 or 16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Randomiz</w:t>
            </w:r>
            <w:proofErr w:type="spellEnd"/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$ adj3 Control$ Trial</w:t>
            </w:r>
          </w:p>
          <w:p w:rsidR="00387593" w:rsidRPr="00D52167" w:rsidRDefault="00387593" w:rsidP="003875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2167">
              <w:rPr>
                <w:rFonts w:ascii="Times New Roman" w:hAnsi="Times New Roman" w:cs="Times New Roman"/>
                <w:sz w:val="24"/>
                <w:szCs w:val="24"/>
              </w:rPr>
              <w:t>17 and 19</w:t>
            </w:r>
          </w:p>
        </w:tc>
      </w:tr>
    </w:tbl>
    <w:p w:rsidR="00B81D63" w:rsidRDefault="00B81D63"/>
    <w:sectPr w:rsidR="00B81D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E22B3"/>
    <w:multiLevelType w:val="hybridMultilevel"/>
    <w:tmpl w:val="39F26A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C6B20"/>
    <w:multiLevelType w:val="hybridMultilevel"/>
    <w:tmpl w:val="39F26A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593"/>
    <w:rsid w:val="001918A8"/>
    <w:rsid w:val="003156B1"/>
    <w:rsid w:val="00387593"/>
    <w:rsid w:val="004B5934"/>
    <w:rsid w:val="00B81D63"/>
    <w:rsid w:val="00E3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593"/>
    <w:pPr>
      <w:spacing w:line="240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3875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593"/>
    <w:pPr>
      <w:spacing w:line="240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3875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ichuru</dc:creator>
  <cp:lastModifiedBy>Mark Gichuru</cp:lastModifiedBy>
  <cp:revision>4</cp:revision>
  <dcterms:created xsi:type="dcterms:W3CDTF">2017-06-20T13:34:00Z</dcterms:created>
  <dcterms:modified xsi:type="dcterms:W3CDTF">2017-11-27T16:09:00Z</dcterms:modified>
</cp:coreProperties>
</file>